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E63" w:rsidRDefault="002B0E63">
      <w:r>
        <w:rPr>
          <w:rFonts w:ascii="Calibri" w:eastAsia="Times New Roman" w:hAnsi="Calibri" w:cs="Times New Roman"/>
          <w:color w:val="000000"/>
          <w:sz w:val="22"/>
          <w:szCs w:val="22"/>
        </w:rPr>
        <w:t xml:space="preserve">Table S2: </w:t>
      </w:r>
      <w:r>
        <w:rPr>
          <w:rFonts w:ascii="Calibri" w:eastAsia="Times New Roman" w:hAnsi="Calibri" w:cs="Times New Roman"/>
          <w:color w:val="000000"/>
          <w:sz w:val="22"/>
          <w:szCs w:val="22"/>
        </w:rPr>
        <w:t xml:space="preserve">1H </w:t>
      </w:r>
      <w:bookmarkStart w:id="0" w:name="_GoBack"/>
      <w:bookmarkEnd w:id="0"/>
      <w:r>
        <w:rPr>
          <w:rFonts w:ascii="Calibri" w:eastAsia="Times New Roman" w:hAnsi="Calibri" w:cs="Times New Roman"/>
          <w:color w:val="000000"/>
          <w:sz w:val="22"/>
          <w:szCs w:val="22"/>
        </w:rPr>
        <w:t>WHO Bioassay data</w:t>
      </w:r>
    </w:p>
    <w:tbl>
      <w:tblPr>
        <w:tblW w:w="746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52"/>
        <w:gridCol w:w="845"/>
        <w:gridCol w:w="670"/>
        <w:gridCol w:w="331"/>
        <w:gridCol w:w="1001"/>
        <w:gridCol w:w="565"/>
        <w:gridCol w:w="436"/>
        <w:gridCol w:w="565"/>
        <w:gridCol w:w="1001"/>
        <w:gridCol w:w="1001"/>
      </w:tblGrid>
      <w:tr w:rsidR="002B0E63" w:rsidRPr="002B0E63" w:rsidTr="002B0E63">
        <w:trPr>
          <w:gridAfter w:val="3"/>
          <w:wAfter w:w="2567" w:type="dxa"/>
          <w:trHeight w:val="280"/>
        </w:trPr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2B0E63" w:rsidRPr="002B0E63" w:rsidTr="002B0E63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B0E6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ocality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B0E6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Breeding site 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B0E6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secticide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B0E6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este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B0E6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B0E6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live</w:t>
            </w:r>
          </w:p>
        </w:tc>
      </w:tr>
      <w:tr w:rsidR="002B0E63" w:rsidRPr="002B0E63" w:rsidTr="002B0E63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Tabtenga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tyre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Bendiocarb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</w:tr>
      <w:tr w:rsidR="002B0E63" w:rsidRPr="002B0E63" w:rsidTr="002B0E63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Tabtenga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tyre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PBO+Permethrin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8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7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10</w:t>
            </w:r>
          </w:p>
        </w:tc>
      </w:tr>
      <w:tr w:rsidR="002B0E63" w:rsidRPr="002B0E63" w:rsidTr="002B0E63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Tabtenga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tyre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Deltamethrin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1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6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61</w:t>
            </w:r>
          </w:p>
        </w:tc>
      </w:tr>
      <w:tr w:rsidR="002B0E63" w:rsidRPr="002B0E63" w:rsidTr="002B0E63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Tabtenga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tyre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Permethrin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9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74</w:t>
            </w:r>
          </w:p>
        </w:tc>
      </w:tr>
      <w:tr w:rsidR="002B0E63" w:rsidRPr="002B0E63" w:rsidTr="002B0E63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Tabtenga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tyre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PBO+deltamethrin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</w:tr>
      <w:tr w:rsidR="002B0E63" w:rsidRPr="002B0E63" w:rsidTr="002B0E63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Tabtenga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drum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Deltamethrin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1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106</w:t>
            </w:r>
          </w:p>
        </w:tc>
      </w:tr>
      <w:tr w:rsidR="002B0E63" w:rsidRPr="002B0E63" w:rsidTr="002B0E63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Tabtenga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drum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PBO+Deltamethrin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8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8</w:t>
            </w:r>
          </w:p>
        </w:tc>
      </w:tr>
      <w:tr w:rsidR="002B0E63" w:rsidRPr="002B0E63" w:rsidTr="002B0E63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Tabtenga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drum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PBO+Permethrin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1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22</w:t>
            </w:r>
          </w:p>
        </w:tc>
      </w:tr>
      <w:tr w:rsidR="002B0E63" w:rsidRPr="002B0E63" w:rsidTr="002B0E63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Tabtenga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drum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Permethrin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1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119</w:t>
            </w:r>
          </w:p>
        </w:tc>
      </w:tr>
      <w:tr w:rsidR="002B0E63" w:rsidRPr="002B0E63" w:rsidTr="002B0E63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Tabtenga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drum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Bendiocarb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</w:tr>
      <w:tr w:rsidR="002B0E63" w:rsidRPr="002B0E63" w:rsidTr="002B0E63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Goundry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drum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PBO+Permethrin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</w:tr>
      <w:tr w:rsidR="002B0E63" w:rsidRPr="002B0E63" w:rsidTr="002B0E63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Goundry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drum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Deltamethrin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</w:tr>
      <w:tr w:rsidR="002B0E63" w:rsidRPr="002B0E63" w:rsidTr="002B0E63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Goundry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drum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Permethrin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1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9</w:t>
            </w:r>
          </w:p>
        </w:tc>
      </w:tr>
      <w:tr w:rsidR="002B0E63" w:rsidRPr="002B0E63" w:rsidTr="002B0E63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Goundry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drum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Permethrin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1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9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4</w:t>
            </w:r>
          </w:p>
        </w:tc>
      </w:tr>
      <w:tr w:rsidR="002B0E63" w:rsidRPr="002B0E63" w:rsidTr="002B0E63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Goundry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drum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PBO+Permethrin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</w:tr>
      <w:tr w:rsidR="002B0E63" w:rsidRPr="002B0E63" w:rsidTr="002B0E63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Goundry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drum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PBO+deltamethrin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</w:tr>
      <w:tr w:rsidR="002B0E63" w:rsidRPr="002B0E63" w:rsidTr="002B0E63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LG 1200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tyre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Deltamethrin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4</w:t>
            </w:r>
          </w:p>
        </w:tc>
      </w:tr>
      <w:tr w:rsidR="002B0E63" w:rsidRPr="002B0E63" w:rsidTr="002B0E63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LG 1200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tyre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Bendiocarb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</w:tr>
      <w:tr w:rsidR="002B0E63" w:rsidRPr="002B0E63" w:rsidTr="002B0E63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LG 1200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tyre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PBO+deltamethrin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</w:tr>
      <w:tr w:rsidR="002B0E63" w:rsidRPr="002B0E63" w:rsidTr="002B0E63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LG 1200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tyre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Deltamethrin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26</w:t>
            </w:r>
          </w:p>
        </w:tc>
      </w:tr>
      <w:tr w:rsidR="002B0E63" w:rsidRPr="002B0E63" w:rsidTr="002B0E63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LG 1200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tyre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PBO+Permethrin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</w:tr>
      <w:tr w:rsidR="002B0E63" w:rsidRPr="002B0E63" w:rsidTr="002B0E63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LG 1200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tyre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Permethrin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7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14</w:t>
            </w:r>
          </w:p>
        </w:tc>
      </w:tr>
      <w:tr w:rsidR="002B0E63" w:rsidRPr="002B0E63" w:rsidTr="002B0E63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LG 1200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tyre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Bendiocarb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0E63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</w:tr>
      <w:tr w:rsidR="002B0E63" w:rsidRPr="002B0E63" w:rsidTr="002B0E63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E63" w:rsidRPr="002B0E63" w:rsidRDefault="002B0E63" w:rsidP="002B0E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</w:tbl>
    <w:p w:rsidR="00FA5191" w:rsidRDefault="00FA5191"/>
    <w:sectPr w:rsidR="00FA5191" w:rsidSect="00FA519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E63"/>
    <w:rsid w:val="002B0E63"/>
    <w:rsid w:val="00FA5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CD203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139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0</Words>
  <Characters>799</Characters>
  <Application>Microsoft Macintosh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e Badolo</dc:creator>
  <cp:keywords/>
  <dc:description/>
  <cp:lastModifiedBy>Athanase Badolo</cp:lastModifiedBy>
  <cp:revision>1</cp:revision>
  <dcterms:created xsi:type="dcterms:W3CDTF">2019-01-05T17:15:00Z</dcterms:created>
  <dcterms:modified xsi:type="dcterms:W3CDTF">2019-01-05T17:21:00Z</dcterms:modified>
</cp:coreProperties>
</file>